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447" w:rsidRPr="00106307" w:rsidRDefault="004F026B" w:rsidP="00106307">
      <w:pPr>
        <w:ind w:left="1843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upplementary Table S8</w:t>
      </w:r>
      <w:r w:rsidR="00106307" w:rsidRPr="00106307">
        <w:rPr>
          <w:rFonts w:ascii="Arial" w:hAnsi="Arial" w:cs="Arial"/>
          <w:lang w:val="en-US"/>
        </w:rPr>
        <w:t xml:space="preserve"> – Multivariate analysis</w:t>
      </w:r>
    </w:p>
    <w:bookmarkEnd w:id="0"/>
    <w:tbl>
      <w:tblPr>
        <w:tblStyle w:val="Tabladecuadrcula4-nfasis3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1586"/>
        <w:gridCol w:w="1122"/>
      </w:tblGrid>
      <w:tr w:rsidR="00106307" w:rsidRPr="000B5283" w:rsidTr="003D1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106307" w:rsidRPr="000B5283" w:rsidRDefault="00106307" w:rsidP="003D11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:rsidR="00106307" w:rsidRPr="000B5283" w:rsidRDefault="00106307" w:rsidP="003D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gression</w:t>
            </w:r>
            <w:r w:rsidRPr="000B528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free Survival</w:t>
            </w:r>
          </w:p>
        </w:tc>
      </w:tr>
      <w:tr w:rsidR="00106307" w:rsidRPr="000B5283" w:rsidTr="003D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B7B7B" w:themeFill="accent3" w:themeFillShade="BF"/>
            <w:vAlign w:val="center"/>
          </w:tcPr>
          <w:p w:rsidR="00106307" w:rsidRPr="000B5283" w:rsidRDefault="00106307" w:rsidP="003D1146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0B528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B7B7B" w:themeFill="accent3" w:themeFillShade="BF"/>
            <w:vAlign w:val="center"/>
          </w:tcPr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0B528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HR</w:t>
            </w:r>
          </w:p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0B528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B7B7B" w:themeFill="accent3" w:themeFillShade="BF"/>
            <w:vAlign w:val="center"/>
          </w:tcPr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0B528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</w:t>
            </w:r>
          </w:p>
        </w:tc>
      </w:tr>
      <w:tr w:rsidR="00106307" w:rsidRPr="000B5283" w:rsidTr="003D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307" w:rsidRPr="000B5283" w:rsidRDefault="00106307" w:rsidP="003D11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de 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Default="00106307" w:rsidP="003D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  <w:p w:rsidR="00106307" w:rsidRPr="000B5283" w:rsidRDefault="00106307" w:rsidP="003D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8-1.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Pr="000B5283" w:rsidRDefault="00106307" w:rsidP="003D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61</w:t>
            </w:r>
          </w:p>
        </w:tc>
      </w:tr>
      <w:tr w:rsidR="00106307" w:rsidRPr="000B5283" w:rsidTr="003D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307" w:rsidRPr="000B5283" w:rsidRDefault="00106307" w:rsidP="003D11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n-L-sarcoma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.4-3.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106307" w:rsidRPr="000B5283" w:rsidTr="003D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307" w:rsidRPr="000B5283" w:rsidRDefault="00106307" w:rsidP="003D11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isceral location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Default="00106307" w:rsidP="003D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</w:p>
          <w:p w:rsidR="00106307" w:rsidRPr="000B5283" w:rsidRDefault="00106307" w:rsidP="003D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.2-2.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Pr="000B5283" w:rsidRDefault="00106307" w:rsidP="003D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</w:tr>
      <w:tr w:rsidR="00106307" w:rsidRPr="000B5283" w:rsidTr="003D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307" w:rsidRPr="000B5283" w:rsidRDefault="00106307" w:rsidP="003D11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-risk grou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.4-3.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307" w:rsidRPr="000B5283" w:rsidRDefault="00106307" w:rsidP="003D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</w:tbl>
    <w:p w:rsidR="00106307" w:rsidRPr="00106307" w:rsidRDefault="00106307">
      <w:pPr>
        <w:rPr>
          <w:lang w:val="en-US"/>
        </w:rPr>
      </w:pPr>
    </w:p>
    <w:sectPr w:rsidR="00106307" w:rsidRPr="00106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7C3"/>
    <w:rsid w:val="00106307"/>
    <w:rsid w:val="004F026B"/>
    <w:rsid w:val="007677C3"/>
    <w:rsid w:val="00D70447"/>
    <w:rsid w:val="00F2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DEE7D8-498D-4440-AED1-9A99D1A5F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3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4-nfasis3">
    <w:name w:val="Grid Table 4 Accent 3"/>
    <w:basedOn w:val="Tablanormal"/>
    <w:uiPriority w:val="49"/>
    <w:rsid w:val="001063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05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21-03-29T07:15:00Z</dcterms:created>
  <dcterms:modified xsi:type="dcterms:W3CDTF">2021-04-09T09:05:00Z</dcterms:modified>
</cp:coreProperties>
</file>